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5 Table. Areas of different LULC classes for modified-LULC map.  Recorded in km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 (percentages in brackets) and rounded to 3 d.p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993"/>
        <w:gridCol w:w="1417"/>
        <w:gridCol w:w="1134"/>
        <w:gridCol w:w="1134"/>
        <w:gridCol w:w="895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and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Buff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Experimen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on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rrido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oad and build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07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45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78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27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oa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7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7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6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9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7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orest inside Core &amp; Buff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.58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8.08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.47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2.58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7.05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orest outside Core &amp; Buff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.61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0.4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2.15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3.1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88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3.657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8.64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ubb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2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14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06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.34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9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9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898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.53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Bare 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7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2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52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Farm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1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4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66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4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3.33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3.4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2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867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1.95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Wat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2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i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7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56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5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1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69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16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68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955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rass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4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2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1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2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48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cru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2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2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63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14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55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32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2.2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4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5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131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7.67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85.214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90.156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02.689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,039.307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8.852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3:39:00Z</dcterms:created>
  <dc:creator>Charlotte Whitham</dc:creator>
  <dc:description/>
  <cp:keywords/>
  <dc:language>en-US</dc:language>
  <cp:lastModifiedBy>Charlotte Whitham</cp:lastModifiedBy>
  <dcterms:modified xsi:type="dcterms:W3CDTF">2015-03-11T03:43:00Z</dcterms:modified>
  <cp:revision>3</cp:revision>
  <dc:subject/>
  <dc:title/>
</cp:coreProperties>
</file>